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CD07A" w14:textId="77777777" w:rsidR="0068063B" w:rsidRDefault="0068063B" w:rsidP="0068063B">
      <w:r>
        <w:rPr>
          <w:noProof/>
        </w:rPr>
        <w:drawing>
          <wp:inline distT="0" distB="0" distL="0" distR="0" wp14:anchorId="25B037CA" wp14:editId="74590D1C">
            <wp:extent cx="3929283" cy="4836696"/>
            <wp:effectExtent l="0" t="0" r="0" b="2540"/>
            <wp:docPr id="548089398" name="Bilde 6" descr="Et bilde som inneholder tekst, skjermbilde, diagram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089398" name="Bilde 6" descr="Et bilde som inneholder tekst, skjermbilde, diagram, line&#10;&#10;KI-generert innhold kan være feil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1990" cy="4864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6826D" w14:textId="77777777" w:rsidR="0068063B" w:rsidRPr="00A86891" w:rsidRDefault="0068063B" w:rsidP="0068063B">
      <w:pPr>
        <w:rPr>
          <w:rFonts w:ascii="Times New Roman" w:hAnsi="Times New Roman" w:cs="Times New Roman"/>
          <w:bCs/>
          <w:sz w:val="16"/>
          <w:szCs w:val="16"/>
        </w:rPr>
      </w:pPr>
      <w:r w:rsidRPr="00A86891">
        <w:rPr>
          <w:rFonts w:ascii="Times New Roman" w:hAnsi="Times New Roman" w:cs="Times New Roman"/>
          <w:b/>
          <w:sz w:val="16"/>
          <w:szCs w:val="16"/>
        </w:rPr>
        <w:t>Footnote:</w:t>
      </w:r>
      <w:r w:rsidRPr="00A86891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Pr="00A86891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758D084" wp14:editId="45441206">
            <wp:extent cx="203200" cy="152400"/>
            <wp:effectExtent l="0" t="0" r="6350" b="0"/>
            <wp:docPr id="2001932888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6891">
        <w:rPr>
          <w:rFonts w:ascii="Times New Roman" w:hAnsi="Times New Roman" w:cs="Times New Roman"/>
          <w:bCs/>
          <w:sz w:val="16"/>
          <w:szCs w:val="16"/>
        </w:rPr>
        <w:t xml:space="preserve"> exposure; </w:t>
      </w:r>
      <w:r w:rsidRPr="00A86891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F744140" wp14:editId="09F8229F">
            <wp:extent cx="203200" cy="152400"/>
            <wp:effectExtent l="0" t="0" r="6350" b="0"/>
            <wp:docPr id="1785127154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6891">
        <w:rPr>
          <w:rFonts w:ascii="Times New Roman" w:hAnsi="Times New Roman" w:cs="Times New Roman"/>
          <w:bCs/>
          <w:sz w:val="16"/>
          <w:szCs w:val="16"/>
        </w:rPr>
        <w:t xml:space="preserve"> outcome; </w:t>
      </w:r>
      <w:r w:rsidRPr="00A86891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F54F698" wp14:editId="4984EDF9">
            <wp:extent cx="200025" cy="152400"/>
            <wp:effectExtent l="0" t="0" r="9525" b="0"/>
            <wp:docPr id="791124921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6891">
        <w:rPr>
          <w:rFonts w:ascii="Times New Roman" w:hAnsi="Times New Roman" w:cs="Times New Roman"/>
          <w:bCs/>
          <w:sz w:val="16"/>
          <w:szCs w:val="16"/>
        </w:rPr>
        <w:t xml:space="preserve"> ancestor of exposure; </w:t>
      </w:r>
      <w:r w:rsidRPr="00A86891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BAA519C" wp14:editId="20099395">
            <wp:extent cx="200025" cy="152400"/>
            <wp:effectExtent l="0" t="0" r="9525" b="0"/>
            <wp:docPr id="393725403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6891">
        <w:rPr>
          <w:rFonts w:ascii="Times New Roman" w:hAnsi="Times New Roman" w:cs="Times New Roman"/>
          <w:sz w:val="16"/>
          <w:szCs w:val="16"/>
        </w:rPr>
        <w:t xml:space="preserve"> </w:t>
      </w:r>
      <w:r w:rsidRPr="00A86891">
        <w:rPr>
          <w:rFonts w:ascii="Times New Roman" w:hAnsi="Times New Roman" w:cs="Times New Roman"/>
          <w:bCs/>
          <w:sz w:val="16"/>
          <w:szCs w:val="16"/>
        </w:rPr>
        <w:t>ancestor of exposure and outcome;</w:t>
      </w:r>
      <w:r w:rsidRPr="00A86891">
        <w:rPr>
          <w:rFonts w:ascii="Times New Roman" w:hAnsi="Times New Roman" w:cs="Times New Roman"/>
          <w:sz w:val="28"/>
          <w:szCs w:val="28"/>
        </w:rPr>
        <w:t xml:space="preserve"> </w:t>
      </w:r>
      <w:r w:rsidRPr="00A86891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A6F80AA" wp14:editId="12A7C2D1">
            <wp:extent cx="200025" cy="152400"/>
            <wp:effectExtent l="0" t="0" r="9525" b="0"/>
            <wp:docPr id="2018878170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6891">
        <w:rPr>
          <w:rFonts w:ascii="Times New Roman" w:hAnsi="Times New Roman" w:cs="Times New Roman"/>
          <w:bCs/>
          <w:sz w:val="16"/>
          <w:szCs w:val="16"/>
        </w:rPr>
        <w:t xml:space="preserve"> ancestor of outcome; </w:t>
      </w:r>
      <w:r w:rsidRPr="00A86891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8E98339" wp14:editId="415BFD7F">
            <wp:extent cx="200025" cy="152400"/>
            <wp:effectExtent l="0" t="0" r="9525" b="0"/>
            <wp:docPr id="689355229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6891">
        <w:rPr>
          <w:rFonts w:ascii="Times New Roman" w:hAnsi="Times New Roman" w:cs="Times New Roman"/>
          <w:bCs/>
          <w:sz w:val="16"/>
          <w:szCs w:val="16"/>
        </w:rPr>
        <w:t> </w:t>
      </w:r>
      <w:proofErr w:type="gramStart"/>
      <w:r w:rsidRPr="00A86891">
        <w:rPr>
          <w:rFonts w:ascii="Times New Roman" w:hAnsi="Times New Roman" w:cs="Times New Roman"/>
          <w:bCs/>
          <w:sz w:val="16"/>
          <w:szCs w:val="16"/>
        </w:rPr>
        <w:t>other</w:t>
      </w:r>
      <w:proofErr w:type="gramEnd"/>
      <w:r w:rsidRPr="00A86891">
        <w:rPr>
          <w:rFonts w:ascii="Times New Roman" w:hAnsi="Times New Roman" w:cs="Times New Roman"/>
          <w:bCs/>
          <w:sz w:val="16"/>
          <w:szCs w:val="16"/>
        </w:rPr>
        <w:t xml:space="preserve"> variable; </w:t>
      </w:r>
      <w:r w:rsidRPr="00A86891">
        <w:rPr>
          <w:rFonts w:ascii="Times New Roman" w:hAnsi="Times New Roman" w:cs="Times New Roman"/>
          <w:bCs/>
          <w:noProof/>
          <w:sz w:val="16"/>
          <w:szCs w:val="16"/>
        </w:rPr>
        <w:drawing>
          <wp:inline distT="0" distB="0" distL="0" distR="0" wp14:anchorId="0118B82C" wp14:editId="2C5E2AF4">
            <wp:extent cx="190500" cy="139700"/>
            <wp:effectExtent l="0" t="0" r="0" b="0"/>
            <wp:docPr id="1080282645" name="Bil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causalpath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3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6891">
        <w:rPr>
          <w:rFonts w:ascii="Times New Roman" w:hAnsi="Times New Roman" w:cs="Times New Roman"/>
          <w:bCs/>
          <w:sz w:val="16"/>
          <w:szCs w:val="16"/>
        </w:rPr>
        <w:t xml:space="preserve"> causal path; </w:t>
      </w:r>
      <w:r w:rsidRPr="00A86891">
        <w:rPr>
          <w:rFonts w:ascii="Times New Roman" w:hAnsi="Times New Roman" w:cs="Times New Roman"/>
          <w:bCs/>
          <w:noProof/>
          <w:sz w:val="16"/>
          <w:szCs w:val="16"/>
        </w:rPr>
        <w:drawing>
          <wp:inline distT="0" distB="0" distL="0" distR="0" wp14:anchorId="33A2AA9C" wp14:editId="0277EB18">
            <wp:extent cx="190500" cy="139700"/>
            <wp:effectExtent l="0" t="0" r="0" b="0"/>
            <wp:docPr id="2131750791" name="Bil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biasingpath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3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6891">
        <w:rPr>
          <w:rFonts w:ascii="Times New Roman" w:hAnsi="Times New Roman" w:cs="Times New Roman"/>
          <w:bCs/>
          <w:sz w:val="16"/>
          <w:szCs w:val="16"/>
        </w:rPr>
        <w:t> biasing path.</w:t>
      </w:r>
    </w:p>
    <w:p w14:paraId="013692F3" w14:textId="77777777" w:rsidR="0068063B" w:rsidRPr="00A86891" w:rsidRDefault="0068063B" w:rsidP="0068063B">
      <w:pPr>
        <w:rPr>
          <w:rFonts w:ascii="Times New Roman" w:hAnsi="Times New Roman" w:cs="Times New Roman"/>
          <w:sz w:val="28"/>
          <w:szCs w:val="28"/>
        </w:rPr>
      </w:pPr>
      <w:r w:rsidRPr="00A86891">
        <w:rPr>
          <w:rFonts w:ascii="Times New Roman" w:hAnsi="Times New Roman" w:cs="Times New Roman"/>
          <w:bCs/>
          <w:sz w:val="16"/>
          <w:szCs w:val="16"/>
        </w:rPr>
        <w:t>Center and Family represent clustering variables used to account for non-independence in the data; they are not assumed to have a direct causal relation with the exposure or outcome.</w:t>
      </w:r>
    </w:p>
    <w:p w14:paraId="5E6D932B" w14:textId="77777777" w:rsidR="0068063B" w:rsidRDefault="0068063B" w:rsidP="0068063B">
      <w:pPr>
        <w:rPr>
          <w:rFonts w:ascii="Times New Roman" w:hAnsi="Times New Roman" w:cs="Times New Roman"/>
        </w:rPr>
      </w:pPr>
    </w:p>
    <w:p w14:paraId="2758CB6A" w14:textId="77777777" w:rsidR="00F24239" w:rsidRDefault="00F24239" w:rsidP="00F242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end Supplementary </w:t>
      </w:r>
      <w:r w:rsidRPr="00A86891">
        <w:rPr>
          <w:rFonts w:ascii="Times New Roman" w:hAnsi="Times New Roman" w:cs="Times New Roman"/>
        </w:rPr>
        <w:t xml:space="preserve">Figure 2. Direct acyclic graphs (DAGs) of the </w:t>
      </w:r>
    </w:p>
    <w:p w14:paraId="14806D1D" w14:textId="77777777" w:rsidR="00F24239" w:rsidRDefault="00F24239" w:rsidP="00F24239">
      <w:pPr>
        <w:rPr>
          <w:rFonts w:ascii="Times New Roman" w:hAnsi="Times New Roman" w:cs="Times New Roman"/>
        </w:rPr>
      </w:pPr>
      <w:r w:rsidRPr="00A86891">
        <w:rPr>
          <w:rFonts w:ascii="Times New Roman" w:hAnsi="Times New Roman" w:cs="Times New Roman"/>
        </w:rPr>
        <w:t xml:space="preserve">relationships between a) parental smoking initiation and </w:t>
      </w:r>
    </w:p>
    <w:p w14:paraId="1DE6AF94" w14:textId="77777777" w:rsidR="00F24239" w:rsidRDefault="00F24239" w:rsidP="00F24239">
      <w:pPr>
        <w:rPr>
          <w:rFonts w:ascii="Times New Roman" w:hAnsi="Times New Roman" w:cs="Times New Roman"/>
        </w:rPr>
      </w:pPr>
      <w:r w:rsidRPr="00A86891">
        <w:rPr>
          <w:rFonts w:ascii="Times New Roman" w:hAnsi="Times New Roman" w:cs="Times New Roman"/>
        </w:rPr>
        <w:t xml:space="preserve">offspring’s epigenetic age acceleration (AA), and b) parental </w:t>
      </w:r>
    </w:p>
    <w:p w14:paraId="35EA8387" w14:textId="77777777" w:rsidR="00F24239" w:rsidRPr="00A86891" w:rsidRDefault="00F24239" w:rsidP="00F24239">
      <w:pPr>
        <w:rPr>
          <w:rFonts w:ascii="Times New Roman" w:hAnsi="Times New Roman" w:cs="Times New Roman"/>
        </w:rPr>
      </w:pPr>
      <w:r w:rsidRPr="00A86891">
        <w:rPr>
          <w:rFonts w:ascii="Times New Roman" w:hAnsi="Times New Roman" w:cs="Times New Roman"/>
        </w:rPr>
        <w:t>overweight initiation and offspring’s epigenetic age AA.</w:t>
      </w:r>
    </w:p>
    <w:p w14:paraId="3C0691E3" w14:textId="00C4A5D1" w:rsidR="00F24239" w:rsidRPr="00A86891" w:rsidRDefault="00F24239" w:rsidP="0068063B">
      <w:pPr>
        <w:rPr>
          <w:rFonts w:ascii="Times New Roman" w:hAnsi="Times New Roman" w:cs="Times New Roman"/>
        </w:rPr>
      </w:pPr>
    </w:p>
    <w:sectPr w:rsidR="00F24239" w:rsidRPr="00A868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63B"/>
    <w:rsid w:val="00020104"/>
    <w:rsid w:val="00091F9E"/>
    <w:rsid w:val="000B198D"/>
    <w:rsid w:val="0012761D"/>
    <w:rsid w:val="0017042F"/>
    <w:rsid w:val="00172A47"/>
    <w:rsid w:val="001C753B"/>
    <w:rsid w:val="00203F19"/>
    <w:rsid w:val="002855F7"/>
    <w:rsid w:val="00320DDB"/>
    <w:rsid w:val="00333602"/>
    <w:rsid w:val="003571EE"/>
    <w:rsid w:val="003A408F"/>
    <w:rsid w:val="003F41B4"/>
    <w:rsid w:val="003F7DA7"/>
    <w:rsid w:val="00413336"/>
    <w:rsid w:val="0044681B"/>
    <w:rsid w:val="004701E6"/>
    <w:rsid w:val="004F5B7E"/>
    <w:rsid w:val="00505B05"/>
    <w:rsid w:val="00523A01"/>
    <w:rsid w:val="00542826"/>
    <w:rsid w:val="00547F66"/>
    <w:rsid w:val="005665A6"/>
    <w:rsid w:val="00591AE5"/>
    <w:rsid w:val="005E4160"/>
    <w:rsid w:val="00603BD2"/>
    <w:rsid w:val="00633E92"/>
    <w:rsid w:val="006424D3"/>
    <w:rsid w:val="006557E3"/>
    <w:rsid w:val="00655AA0"/>
    <w:rsid w:val="0068063B"/>
    <w:rsid w:val="00686B74"/>
    <w:rsid w:val="006B1A11"/>
    <w:rsid w:val="007062A4"/>
    <w:rsid w:val="0074275D"/>
    <w:rsid w:val="00781DA2"/>
    <w:rsid w:val="00783674"/>
    <w:rsid w:val="0082354C"/>
    <w:rsid w:val="008310DD"/>
    <w:rsid w:val="00835917"/>
    <w:rsid w:val="00847414"/>
    <w:rsid w:val="00874CD4"/>
    <w:rsid w:val="008A4059"/>
    <w:rsid w:val="008B3BDE"/>
    <w:rsid w:val="008B411B"/>
    <w:rsid w:val="008B55DD"/>
    <w:rsid w:val="008D31A1"/>
    <w:rsid w:val="008D5188"/>
    <w:rsid w:val="008F294B"/>
    <w:rsid w:val="009114A5"/>
    <w:rsid w:val="00955166"/>
    <w:rsid w:val="00963DCA"/>
    <w:rsid w:val="009766D9"/>
    <w:rsid w:val="009903F3"/>
    <w:rsid w:val="009C61AC"/>
    <w:rsid w:val="00A0671C"/>
    <w:rsid w:val="00A86891"/>
    <w:rsid w:val="00B03638"/>
    <w:rsid w:val="00B27EAE"/>
    <w:rsid w:val="00B700E2"/>
    <w:rsid w:val="00BB36ED"/>
    <w:rsid w:val="00BE0CDF"/>
    <w:rsid w:val="00BF7F94"/>
    <w:rsid w:val="00C008EE"/>
    <w:rsid w:val="00C12E9E"/>
    <w:rsid w:val="00C17563"/>
    <w:rsid w:val="00C238A6"/>
    <w:rsid w:val="00C26832"/>
    <w:rsid w:val="00C3457E"/>
    <w:rsid w:val="00C75EE9"/>
    <w:rsid w:val="00C833C0"/>
    <w:rsid w:val="00D1558B"/>
    <w:rsid w:val="00D222B6"/>
    <w:rsid w:val="00D32BAC"/>
    <w:rsid w:val="00D41323"/>
    <w:rsid w:val="00D44170"/>
    <w:rsid w:val="00D62278"/>
    <w:rsid w:val="00D97E5C"/>
    <w:rsid w:val="00DB01C8"/>
    <w:rsid w:val="00DD0869"/>
    <w:rsid w:val="00DD0C0D"/>
    <w:rsid w:val="00E518A6"/>
    <w:rsid w:val="00EB3F82"/>
    <w:rsid w:val="00ED001A"/>
    <w:rsid w:val="00F06DB6"/>
    <w:rsid w:val="00F15909"/>
    <w:rsid w:val="00F24239"/>
    <w:rsid w:val="00F32C91"/>
    <w:rsid w:val="00F573DE"/>
    <w:rsid w:val="00F7368F"/>
    <w:rsid w:val="00F940B4"/>
    <w:rsid w:val="00FE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5C504D"/>
  <w15:chartTrackingRefBased/>
  <w15:docId w15:val="{ED0E710C-32FB-AF4A-A8EF-6189EAEB5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63B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80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80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806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806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806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806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806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806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806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8063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8063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8063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8063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8063B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8063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8063B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8063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8063B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680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8063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806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8063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6806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68063B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68063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68063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80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8063B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680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94</Characters>
  <Application>Microsoft Office Word</Application>
  <DocSecurity>0</DocSecurity>
  <Lines>10</Lines>
  <Paragraphs>6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Mørkve Østergaard</dc:creator>
  <cp:keywords/>
  <dc:description/>
  <cp:lastModifiedBy>Toril Mørkve Østergaard</cp:lastModifiedBy>
  <cp:revision>5</cp:revision>
  <dcterms:created xsi:type="dcterms:W3CDTF">2026-02-23T09:43:00Z</dcterms:created>
  <dcterms:modified xsi:type="dcterms:W3CDTF">2026-04-14T07:09:00Z</dcterms:modified>
</cp:coreProperties>
</file>